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78BA5" w14:textId="77777777" w:rsidR="00CB45F0" w:rsidRDefault="008F62AC">
      <w:pPr>
        <w:widowControl/>
        <w:spacing w:before="240" w:after="24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Summary of genome skimming.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0"/>
        <w:gridCol w:w="1309"/>
        <w:gridCol w:w="1336"/>
        <w:gridCol w:w="1691"/>
        <w:gridCol w:w="1118"/>
        <w:gridCol w:w="1350"/>
        <w:gridCol w:w="1203"/>
        <w:gridCol w:w="983"/>
        <w:gridCol w:w="1594"/>
      </w:tblGrid>
      <w:tr w:rsidR="00CB45F0" w14:paraId="3857E651" w14:textId="77777777">
        <w:trPr>
          <w:jc w:val="center"/>
        </w:trPr>
        <w:tc>
          <w:tcPr>
            <w:tcW w:w="35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D351DDF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C7C13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lean reads</w:t>
            </w:r>
          </w:p>
        </w:tc>
        <w:tc>
          <w:tcPr>
            <w:tcW w:w="41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B2BB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stome</w:t>
            </w:r>
            <w:proofErr w:type="spellEnd"/>
          </w:p>
        </w:tc>
        <w:tc>
          <w:tcPr>
            <w:tcW w:w="3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9378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DNA sequences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vAlign w:val="center"/>
          </w:tcPr>
          <w:p w14:paraId="55339E97" w14:textId="0DB27F14" w:rsidR="00CB45F0" w:rsidRDefault="005840B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RA </w:t>
            </w:r>
            <w:r w:rsidR="008F62AC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</w:tr>
      <w:tr w:rsidR="00CB45F0" w14:paraId="06B83D0D" w14:textId="77777777">
        <w:trPr>
          <w:jc w:val="center"/>
        </w:trPr>
        <w:tc>
          <w:tcPr>
            <w:tcW w:w="35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2B74A4" w14:textId="77777777" w:rsidR="00CB45F0" w:rsidRDefault="00CB45F0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26686E" w14:textId="77777777" w:rsidR="00CB45F0" w:rsidRDefault="00CB45F0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12E4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mapped reads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976B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ze of plastid genome (bp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B4BC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 (×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6E53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mapped read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4333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z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r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973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 (×)</w:t>
            </w:r>
          </w:p>
        </w:tc>
        <w:tc>
          <w:tcPr>
            <w:tcW w:w="1594" w:type="dxa"/>
            <w:vMerge/>
            <w:tcBorders>
              <w:bottom w:val="single" w:sz="4" w:space="0" w:color="auto"/>
            </w:tcBorders>
            <w:vAlign w:val="center"/>
          </w:tcPr>
          <w:p w14:paraId="2EFBA366" w14:textId="77777777" w:rsidR="00CB45F0" w:rsidRDefault="00CB45F0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5F0" w14:paraId="40F484EB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AC9A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i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Ji Y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9049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6F2C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363,71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C470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7,500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CF097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643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6BB0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3.21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1E438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86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D08A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2572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29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FEA9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54</w:t>
            </w:r>
          </w:p>
        </w:tc>
      </w:tr>
      <w:tr w:rsidR="00CB45F0" w14:paraId="484E3CD1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BF7F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ia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i YH and Yang CJ 042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3F12F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557,26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84BB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,608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CF1A3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612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ECB5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.09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C7DC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083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1668D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7F85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.04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F7953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66</w:t>
            </w:r>
          </w:p>
        </w:tc>
      </w:tr>
      <w:tr w:rsidR="00CB45F0" w14:paraId="40CB8FBB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00BB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ia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i YH and Yang CJ 047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D897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04,57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FD0AE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,249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5885E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52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D39D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.05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1CA91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15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52379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EAA1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.66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09CC8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70</w:t>
            </w:r>
          </w:p>
        </w:tc>
      </w:tr>
      <w:tr w:rsidR="00CB45F0" w14:paraId="35B99136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5C21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ia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i YH and Yang CJ 052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2C47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365,35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6FAB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,814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D2C4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65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711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.03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9362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019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01B2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DEFC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.75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5361B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69</w:t>
            </w:r>
          </w:p>
        </w:tc>
      </w:tr>
      <w:tr w:rsidR="00CB45F0" w14:paraId="098ECA0A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4919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on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ang CJ and Zhou GH 001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1566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037,42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D328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0,484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D903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553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A0BC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.54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19F69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02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D771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F193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.62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7BEC8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55</w:t>
            </w:r>
          </w:p>
        </w:tc>
      </w:tr>
      <w:tr w:rsidR="00CB45F0" w14:paraId="266C89BE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98AC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on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ang CJ and Zhou GH 004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D76B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468,70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F36F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,565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BC92B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553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135A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.37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37ED7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006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5C2A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D55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.536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4AF0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65</w:t>
            </w:r>
          </w:p>
        </w:tc>
      </w:tr>
      <w:tr w:rsidR="00CB45F0" w14:paraId="2F4FF9B9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D0C7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on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2016521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5E9E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172,06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E930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8,143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ABC1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566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ED50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.60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F9ED3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056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CEC5B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4218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.133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6C994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30</w:t>
            </w:r>
          </w:p>
        </w:tc>
      </w:tr>
      <w:tr w:rsidR="00CB45F0" w14:paraId="72EBF9DC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C089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on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J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H2016527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1A51F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029,16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89F8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9,579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CF541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294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9981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1.98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C0C76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28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6D28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644D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.854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C3C8F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31</w:t>
            </w:r>
          </w:p>
        </w:tc>
      </w:tr>
      <w:tr w:rsidR="00CB45F0" w14:paraId="40CCBA6F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D6AC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on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2016528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71A4F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055,29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9086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,006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3A6F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24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8316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24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B6188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88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96B94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1106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9.04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F91E5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32</w:t>
            </w:r>
          </w:p>
        </w:tc>
      </w:tr>
      <w:tr w:rsidR="00CB45F0" w14:paraId="6C2A5056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90FA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on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2016529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AB05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146,41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BF3A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,156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F9679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306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C985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.4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E2418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96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B6D61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0191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.583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ECAE4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33</w:t>
            </w:r>
          </w:p>
        </w:tc>
      </w:tr>
      <w:tr w:rsidR="00CB45F0" w14:paraId="0A3E1C26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8E65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on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Li H and Ji YH 056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924B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825,00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2788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8,275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63957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342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2B33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.66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150E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322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A135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51E3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0.43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4F87F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46</w:t>
            </w:r>
          </w:p>
        </w:tc>
      </w:tr>
      <w:tr w:rsidR="00CB45F0" w14:paraId="5A3DAB2D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A828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Wang ZM 001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E024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85,51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B49F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1,819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09A0F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534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326C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.07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3D817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75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5D9D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33E7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58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00C89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58</w:t>
            </w:r>
          </w:p>
        </w:tc>
      </w:tr>
      <w:tr w:rsidR="00CB45F0" w14:paraId="683C7C2E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CBB2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Wang ZM 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4D74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914,30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2BDC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,037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6EA48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117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6C37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.85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4A67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609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3B41E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1D14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44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60CF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N26001759</w:t>
            </w:r>
          </w:p>
        </w:tc>
      </w:tr>
      <w:tr w:rsidR="00CB45F0" w14:paraId="7A6257EA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4D4B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Zhou GH 002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2434E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,725,09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EFD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4,065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AB3A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7,34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A4C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4.99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D3138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,67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623C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6B16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2.044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093C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N26001760</w:t>
            </w:r>
          </w:p>
        </w:tc>
      </w:tr>
      <w:tr w:rsidR="00CB45F0" w14:paraId="72014753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9A6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Zhou GH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6442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396,73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10F2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3,597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FA249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19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1B73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.57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F8E8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032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AC1B6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6043E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.304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6D9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N26036512</w:t>
            </w:r>
          </w:p>
        </w:tc>
      </w:tr>
      <w:tr w:rsidR="00CB45F0" w14:paraId="0E61823B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A360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ang CJ and Zhou GH 014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7CCE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032,12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F81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,104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63DF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34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4A5C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.99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92DE5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47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2792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F2B5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.73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E2515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61</w:t>
            </w:r>
          </w:p>
        </w:tc>
      </w:tr>
      <w:tr w:rsidR="00CB45F0" w14:paraId="1A25BA83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DBE9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ang CJ and Zhou GH 015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67B2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620,37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06E0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3,873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8CB1E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349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24E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.03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6689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789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68607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07DF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.05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DCBF2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63</w:t>
            </w:r>
          </w:p>
        </w:tc>
      </w:tr>
      <w:tr w:rsidR="00CB45F0" w14:paraId="1DFD73F5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104E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Li JX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5556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969,50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926B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53,966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EB7B5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339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A7F4F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7.11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2CA8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756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1365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DE35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.04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7950A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64</w:t>
            </w:r>
          </w:p>
        </w:tc>
      </w:tr>
      <w:tr w:rsidR="00CB45F0" w14:paraId="294021EF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630E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557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E0E6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107,55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AE65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,347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2C96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643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4762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2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600A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629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2CC06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9CA1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.55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B7C66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36</w:t>
            </w:r>
          </w:p>
        </w:tc>
      </w:tr>
      <w:tr w:rsidR="00CB45F0" w14:paraId="592C1CE1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28F3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560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DE09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292,88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DDAFE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,940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72FD1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255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2545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.35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A91B5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297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48925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E39B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5.038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9032F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37</w:t>
            </w:r>
          </w:p>
        </w:tc>
      </w:tr>
      <w:tr w:rsidR="00CB45F0" w14:paraId="0CD982FF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CD8D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re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Li F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7F95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417,77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63A4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44,267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6994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03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3DAD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8.59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F48F7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40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F03E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6468F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8.856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D9CE9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39</w:t>
            </w:r>
          </w:p>
        </w:tc>
      </w:tr>
      <w:tr w:rsidR="00CB45F0" w14:paraId="161E5268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316EE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zhou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032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354F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520,00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F83E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2,415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3747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515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8646E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4.25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1B065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012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8E3C3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69E3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.04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04686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74</w:t>
            </w:r>
          </w:p>
        </w:tc>
      </w:tr>
      <w:tr w:rsidR="00CB45F0" w14:paraId="16CDA390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C1D7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zhou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0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8B1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944,74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DA6D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68,260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5C777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094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1FFC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1.53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DCC6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952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69EB3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2FD5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.51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EA57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N26001741</w:t>
            </w:r>
          </w:p>
        </w:tc>
      </w:tr>
      <w:tr w:rsidR="00CB45F0" w14:paraId="38125986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8980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zhou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046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D917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145,94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2A0A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3,183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19E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124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29AF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2.80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FC17D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927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E7E06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58D1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0.76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17354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42</w:t>
            </w:r>
          </w:p>
        </w:tc>
      </w:tr>
      <w:tr w:rsidR="00CB45F0" w14:paraId="1BD577A2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134C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hengi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Ji Y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6052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1D07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454,97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744D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89,428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8BD41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280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135A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1.15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4866F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09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63BB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D00BE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9.38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25435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43</w:t>
            </w:r>
          </w:p>
        </w:tc>
      </w:tr>
      <w:tr w:rsidR="00CB45F0" w14:paraId="36F79C01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B376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hengi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8031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A259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621,47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004C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6,392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3ABEB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596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7329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.55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D5528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613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881C5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7632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.54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35097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76</w:t>
            </w:r>
          </w:p>
        </w:tc>
      </w:tr>
      <w:tr w:rsidR="00CB45F0" w14:paraId="6F44D171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8A27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hengi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8041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D696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219,24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05FE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7,217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C7E41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370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4735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.65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9572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81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038E6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393F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.89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03E5B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45</w:t>
            </w:r>
          </w:p>
        </w:tc>
      </w:tr>
      <w:tr w:rsidR="00CB45F0" w14:paraId="00DAF3DF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3D89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rugo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530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8A1C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720,026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2F40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,895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7CAB7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21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8BC7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3.73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2A8B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619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FA157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D622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.55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BE41C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34</w:t>
            </w:r>
          </w:p>
        </w:tc>
      </w:tr>
      <w:tr w:rsidR="00CB45F0" w14:paraId="567DEE02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A627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rugo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531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1434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131,81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E04EF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,604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00318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31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3610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.8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DEA96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12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D5A4E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25B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.91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902D1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35</w:t>
            </w:r>
          </w:p>
        </w:tc>
      </w:tr>
      <w:tr w:rsidR="00CB45F0" w14:paraId="3B1C231B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093A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rugo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Ji Y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6524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D27B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371,00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A4EB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,045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B4A4E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113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E5B2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26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C496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527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7D019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7425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.39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2B90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38</w:t>
            </w:r>
          </w:p>
        </w:tc>
      </w:tr>
      <w:tr w:rsidR="00CB45F0" w14:paraId="498D93B5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B9CF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rugo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9033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0DD7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737,17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CC0C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23,446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C3BA8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455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959B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5.05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2EE5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60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D3514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9F4B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.06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DF003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56</w:t>
            </w:r>
          </w:p>
        </w:tc>
      </w:tr>
      <w:tr w:rsidR="00CB45F0" w14:paraId="318B2452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860D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rugo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9034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7188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362,956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3D9E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,133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ACF2D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50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AD8E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.40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CA7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289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6378E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E08A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9.47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E7569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57</w:t>
            </w:r>
          </w:p>
        </w:tc>
      </w:tr>
      <w:tr w:rsidR="00CB45F0" w14:paraId="40D4CF4A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D3C3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rugo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9067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B454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55,17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D529E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,092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7361E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499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3D1A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.4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EA259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716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71063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CA0E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2.92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65A5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N26001762</w:t>
            </w:r>
          </w:p>
        </w:tc>
      </w:tr>
      <w:tr w:rsidR="00CB45F0" w14:paraId="2E383556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1243F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rugo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Yang FJ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860F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837,30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D135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,002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CA7A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16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7CB5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.34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FB79E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93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41665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BED0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.35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19C5C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52</w:t>
            </w:r>
          </w:p>
        </w:tc>
      </w:tr>
      <w:tr w:rsidR="00CB45F0" w14:paraId="3E5CFA10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2FBC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gchon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7211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215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767,53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7B9C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,920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DE3B9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149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61C6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.37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C8059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137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4A381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18F8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.01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B73F8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49</w:t>
            </w:r>
          </w:p>
        </w:tc>
      </w:tr>
      <w:tr w:rsidR="00CB45F0" w14:paraId="1BAB7E9F" w14:textId="77777777">
        <w:trPr>
          <w:trHeight w:val="624"/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2132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gchon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7212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582C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890,86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5F9D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,712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D4FE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149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FBC6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.57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C2AB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54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074A5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ABA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.14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09A4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N26001750</w:t>
            </w:r>
          </w:p>
        </w:tc>
      </w:tr>
      <w:tr w:rsidR="00CB45F0" w14:paraId="51ACD064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551B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gchon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038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D671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60,456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80C3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,707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931F5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149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E62A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.26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AF0DD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05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72C9E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79D8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.298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37F71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47</w:t>
            </w:r>
          </w:p>
        </w:tc>
      </w:tr>
      <w:tr w:rsidR="00CB45F0" w14:paraId="6A70F83F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36AF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gchongen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i YH 2016040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B4903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577,26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CFCC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,713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A9F3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149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B901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.00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2E31F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47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FFB45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76C3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1.28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E83BE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48</w:t>
            </w:r>
          </w:p>
        </w:tc>
      </w:tr>
      <w:tr w:rsidR="00CB45F0" w14:paraId="6FAABECF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07C2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gchongen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i YH 2017013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BF6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071,04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99BD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,292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CADF8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37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AF0A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3.62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E8C7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662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040C6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1A99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8.14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418DD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51</w:t>
            </w:r>
          </w:p>
        </w:tc>
      </w:tr>
      <w:tr w:rsidR="00CB45F0" w14:paraId="594BE7AD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6F3F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gchongensi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391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988B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160,68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ED3B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,033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CB113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,152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21C7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.78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9DC5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292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5CAEB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67BC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.80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6619E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AMN26001753</w:t>
            </w:r>
          </w:p>
        </w:tc>
      </w:tr>
      <w:tr w:rsidR="00CB45F0" w14:paraId="635A8CA6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3CCA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io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652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F500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849,81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EE8B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65,822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FD09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266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50C3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9.20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2CB42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77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C9A0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E3D3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.733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00B34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40</w:t>
            </w:r>
          </w:p>
        </w:tc>
      </w:tr>
      <w:tr w:rsidR="00CB45F0" w14:paraId="607EBD83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2B67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io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2016671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C35F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134,40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D07C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1,529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119B8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06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45DF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.71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4C5F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873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A446D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00B4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7.79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E4CA2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44</w:t>
            </w:r>
          </w:p>
        </w:tc>
      </w:tr>
      <w:tr w:rsidR="00CB45F0" w14:paraId="6B4DEF64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9428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iot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i YH 2016693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AEDA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859,16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BA54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9,926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0D343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57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580D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2.31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C873A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335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CB514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BA798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.278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93834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73</w:t>
            </w:r>
          </w:p>
        </w:tc>
      </w:tr>
      <w:tr w:rsidR="00CB45F0" w14:paraId="60D99171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5BAA1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b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and Yang CJ 028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56A29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463,12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67F2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,000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920AE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673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7BCC7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.09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20B04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30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D616F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FB60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.31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6975C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71</w:t>
            </w:r>
          </w:p>
        </w:tc>
      </w:tr>
      <w:tr w:rsidR="00CB45F0" w14:paraId="5BE589A5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D80F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b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i YH and Yang CJ 039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9EA5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228,20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0A8B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,001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50711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612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CCC7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.86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C373D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12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E25F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C393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.39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C5F02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67</w:t>
            </w:r>
          </w:p>
        </w:tc>
      </w:tr>
      <w:tr w:rsidR="00CB45F0" w14:paraId="27705DB2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E6872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b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Ji YH and Yang CJ 049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9874C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715,60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85D0E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,449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6B1E3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697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3161A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.66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3A59C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136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5140F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F5AB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.48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8F5F3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68</w:t>
            </w:r>
          </w:p>
        </w:tc>
      </w:tr>
      <w:tr w:rsidR="00CB45F0" w14:paraId="694522E1" w14:textId="77777777">
        <w:trPr>
          <w:jc w:val="center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7373B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b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i YH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i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004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E8370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289,02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53195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5,946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C0F6D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578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88A76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4.19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49DC0" w14:textId="77777777" w:rsidR="00CB45F0" w:rsidRDefault="008F62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49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480CD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85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E1F34" w14:textId="77777777" w:rsidR="00CB45F0" w:rsidRDefault="008F62A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.35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FC27D" w14:textId="77777777" w:rsidR="00CB45F0" w:rsidRDefault="008F62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N26001772</w:t>
            </w:r>
          </w:p>
        </w:tc>
      </w:tr>
    </w:tbl>
    <w:p w14:paraId="1C57FA0A" w14:textId="77777777" w:rsidR="00CB45F0" w:rsidRDefault="00CB45F0">
      <w:pPr>
        <w:widowControl/>
        <w:jc w:val="left"/>
      </w:pPr>
    </w:p>
    <w:sectPr w:rsidR="00CB45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C8676" w14:textId="77777777" w:rsidR="008F62AC" w:rsidRDefault="008F62AC" w:rsidP="005840B1">
      <w:r>
        <w:separator/>
      </w:r>
    </w:p>
  </w:endnote>
  <w:endnote w:type="continuationSeparator" w:id="0">
    <w:p w14:paraId="0C2FC643" w14:textId="77777777" w:rsidR="008F62AC" w:rsidRDefault="008F62AC" w:rsidP="00584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752ED" w14:textId="77777777" w:rsidR="008F62AC" w:rsidRDefault="008F62AC" w:rsidP="005840B1">
      <w:r>
        <w:separator/>
      </w:r>
    </w:p>
  </w:footnote>
  <w:footnote w:type="continuationSeparator" w:id="0">
    <w:p w14:paraId="15EB9AA9" w14:textId="77777777" w:rsidR="008F62AC" w:rsidRDefault="008F62AC" w:rsidP="00584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23A"/>
    <w:rsid w:val="005840B1"/>
    <w:rsid w:val="00886362"/>
    <w:rsid w:val="008F62AC"/>
    <w:rsid w:val="00CB45F0"/>
    <w:rsid w:val="00ED223A"/>
    <w:rsid w:val="12DC63E8"/>
    <w:rsid w:val="1CFA798A"/>
    <w:rsid w:val="1E7942A0"/>
    <w:rsid w:val="1EE376BF"/>
    <w:rsid w:val="1FB277AD"/>
    <w:rsid w:val="1FB63376"/>
    <w:rsid w:val="292A1F66"/>
    <w:rsid w:val="2C286E71"/>
    <w:rsid w:val="32643655"/>
    <w:rsid w:val="34D36666"/>
    <w:rsid w:val="386A7236"/>
    <w:rsid w:val="471C20EE"/>
    <w:rsid w:val="4D994499"/>
    <w:rsid w:val="585216EC"/>
    <w:rsid w:val="5C5003F9"/>
    <w:rsid w:val="5DED10A9"/>
    <w:rsid w:val="628757F1"/>
    <w:rsid w:val="6D007715"/>
    <w:rsid w:val="72135E5F"/>
    <w:rsid w:val="79D0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BC97F"/>
  <w15:docId w15:val="{D9FCE23F-1307-4C4A-9845-236CF28D1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4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40B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4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40B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5</Words>
  <Characters>4251</Characters>
  <Application>Microsoft Office Word</Application>
  <DocSecurity>0</DocSecurity>
  <Lines>35</Lines>
  <Paragraphs>9</Paragraphs>
  <ScaleCrop>false</ScaleCrop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j</dc:creator>
  <cp:lastModifiedBy> </cp:lastModifiedBy>
  <cp:revision>2</cp:revision>
  <dcterms:created xsi:type="dcterms:W3CDTF">2022-02-20T04:26:00Z</dcterms:created>
  <dcterms:modified xsi:type="dcterms:W3CDTF">2022-02-20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0B93A0A6E8549CCA710BC177BA3C711</vt:lpwstr>
  </property>
</Properties>
</file>